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Supplemental Table 1.  List of antibodies used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3060"/>
        <w:gridCol w:w="171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tig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vid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lica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bum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at polyclonal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thy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H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-AK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-ER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-p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N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-JN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yclin 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nt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Te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-Tubul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-Caten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 Marq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-GSK3β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GAPDH: glyceraldehyde-3-phosphate dehydrogenas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23:43:00Z</dcterms:created>
  <dc:creator>Yuyou</dc:creator>
  <dc:description/>
  <cp:keywords/>
  <dc:language>en-US</dc:language>
  <cp:lastModifiedBy>Yuyou</cp:lastModifiedBy>
  <dcterms:modified xsi:type="dcterms:W3CDTF">2014-07-14T07:44:00Z</dcterms:modified>
  <cp:revision>10</cp:revision>
  <dc:subject/>
  <dc:title/>
</cp:coreProperties>
</file>